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8DEA" w14:textId="6014EE8C" w:rsidR="00E765A7" w:rsidRPr="00BF4894" w:rsidRDefault="00515D20" w:rsidP="00D7041C">
      <w:pPr>
        <w:spacing w:after="0"/>
        <w:rPr>
          <w:sz w:val="24"/>
          <w:szCs w:val="24"/>
          <w:lang w:val="en-US"/>
        </w:rPr>
      </w:pPr>
      <w:r w:rsidRPr="00BF4894">
        <w:rPr>
          <w:b/>
          <w:bCs/>
          <w:sz w:val="24"/>
          <w:szCs w:val="24"/>
          <w:lang w:val="en-US"/>
        </w:rPr>
        <w:t>Supplementary A1.</w:t>
      </w:r>
      <w:r w:rsidRPr="00BF4894">
        <w:rPr>
          <w:sz w:val="24"/>
          <w:szCs w:val="24"/>
          <w:lang w:val="en-US"/>
        </w:rPr>
        <w:t xml:space="preserve"> </w:t>
      </w:r>
      <w:r w:rsidR="009E59B0">
        <w:rPr>
          <w:sz w:val="24"/>
          <w:szCs w:val="24"/>
          <w:lang w:val="en-US"/>
        </w:rPr>
        <w:t>Relation between p</w:t>
      </w:r>
      <w:r w:rsidRPr="00BF4894">
        <w:rPr>
          <w:sz w:val="24"/>
          <w:szCs w:val="24"/>
          <w:lang w:val="en-US"/>
        </w:rPr>
        <w:t>roportion of impervious surfaces and human population density</w:t>
      </w:r>
      <w:r w:rsidR="009E59B0">
        <w:rPr>
          <w:sz w:val="24"/>
          <w:szCs w:val="24"/>
          <w:lang w:val="en-US"/>
        </w:rPr>
        <w:t>.</w:t>
      </w:r>
    </w:p>
    <w:p w14:paraId="17FA6AC9" w14:textId="12C7F2EB" w:rsidR="00241BA3" w:rsidRDefault="00735182" w:rsidP="00D7041C">
      <w:pPr>
        <w:spacing w:after="0"/>
        <w:rPr>
          <w:lang w:val="en-US"/>
        </w:rPr>
      </w:pPr>
      <w:r w:rsidRPr="00241BA3"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3E86DD4B" wp14:editId="5E035432">
                <wp:simplePos x="0" y="0"/>
                <wp:positionH relativeFrom="margin">
                  <wp:posOffset>557530</wp:posOffset>
                </wp:positionH>
                <wp:positionV relativeFrom="paragraph">
                  <wp:posOffset>241935</wp:posOffset>
                </wp:positionV>
                <wp:extent cx="4295775" cy="3790950"/>
                <wp:effectExtent l="0" t="0" r="0" b="0"/>
                <wp:wrapTopAndBottom/>
                <wp:docPr id="2" name="Group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7BE60E-D9EB-F8B8-C998-4CFE234AE9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5775" cy="3790950"/>
                          <a:chOff x="0" y="0"/>
                          <a:chExt cx="6094095" cy="5537460"/>
                        </a:xfrm>
                      </wpg:grpSpPr>
                      <pic:pic xmlns:pic="http://schemas.openxmlformats.org/drawingml/2006/picture">
                        <pic:nvPicPr>
                          <pic:cNvPr id="3" name="Image 3">
                            <a:extLst>
                              <a:ext uri="{FF2B5EF4-FFF2-40B4-BE49-F238E27FC236}">
                                <a16:creationId xmlns:a16="http://schemas.microsoft.com/office/drawing/2014/main" id="{86FE7B48-DD3E-0867-8582-448146F2629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713574" y="0"/>
                            <a:ext cx="4504811" cy="47288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ZoneTexte 4">
                          <a:extLst>
                            <a:ext uri="{FF2B5EF4-FFF2-40B4-BE49-F238E27FC236}">
                              <a16:creationId xmlns:a16="http://schemas.microsoft.com/office/drawing/2014/main" id="{1ED5EDCB-983C-6B0A-9260-D17DE3F9FD3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850708"/>
                            <a:ext cx="6094095" cy="6867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AFF3DF" w14:textId="04652724" w:rsidR="00241BA3" w:rsidRPr="00BD36B8" w:rsidRDefault="00241BA3" w:rsidP="00241BA3">
                              <w:pPr>
                                <w:spacing w:line="256" w:lineRule="auto"/>
                                <w:jc w:val="both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BD36B8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Figure A1. </w:t>
                              </w:r>
                              <w:r w:rsidRPr="00BD36B8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Human population density – Proportion of impervious surfaces (both in a 500m radius) relation </w:t>
                              </w:r>
                              <w:r w:rsidR="00BD36B8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cross the</w:t>
                              </w:r>
                              <w:r w:rsidRPr="00BD36B8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532 clustered </w:t>
                              </w:r>
                              <w:r w:rsidR="00BD36B8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sampling </w:t>
                              </w:r>
                              <w:r w:rsidRPr="00BD36B8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ites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86DD4B" id="Groupe 1" o:spid="_x0000_s1026" style="position:absolute;margin-left:43.9pt;margin-top:19.05pt;width:338.25pt;height:298.5pt;z-index:251655168;mso-position-horizontal-relative:margin;mso-width-relative:margin;mso-height-relative:margin" coordsize="60940,55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left:7135;width:45048;height:47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" o:spid="_x0000_s1028" type="#_x0000_t202" style="position:absolute;top:48507;width:60940;height:6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66AFF3DF" w14:textId="04652724" w:rsidR="00241BA3" w:rsidRPr="00BD36B8" w:rsidRDefault="00241BA3" w:rsidP="00241BA3">
                        <w:pPr>
                          <w:spacing w:line="256" w:lineRule="auto"/>
                          <w:jc w:val="both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BD36B8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Figure A1. </w:t>
                        </w:r>
                        <w:r w:rsidRPr="00BD36B8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Human population density – Proportion of impervious surfaces (both in a 500m radius) relation </w:t>
                        </w:r>
                        <w:r w:rsidR="00BD36B8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cross the</w:t>
                        </w:r>
                        <w:r w:rsidRPr="00BD36B8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532 clustered </w:t>
                        </w:r>
                        <w:r w:rsidR="00BD36B8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sampling </w:t>
                        </w:r>
                        <w:r w:rsidRPr="00BD36B8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ites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147CD63C" w14:textId="4B7E33CD" w:rsidR="002068AF" w:rsidRPr="002068AF" w:rsidRDefault="002068AF" w:rsidP="00D7041C">
      <w:pPr>
        <w:spacing w:after="0"/>
        <w:rPr>
          <w:lang w:val="en-US"/>
        </w:rPr>
      </w:pPr>
    </w:p>
    <w:p w14:paraId="5C4C5532" w14:textId="183A25D8" w:rsidR="00094576" w:rsidRDefault="0084300C" w:rsidP="00D7041C">
      <w:pPr>
        <w:tabs>
          <w:tab w:val="left" w:pos="6075"/>
        </w:tabs>
        <w:spacing w:after="0"/>
        <w:rPr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9CA9501" wp14:editId="3879A3E6">
                <wp:simplePos x="0" y="0"/>
                <wp:positionH relativeFrom="column">
                  <wp:posOffset>-67282</wp:posOffset>
                </wp:positionH>
                <wp:positionV relativeFrom="paragraph">
                  <wp:posOffset>220734</wp:posOffset>
                </wp:positionV>
                <wp:extent cx="5356225" cy="4046656"/>
                <wp:effectExtent l="0" t="0" r="0" b="0"/>
                <wp:wrapTopAndBottom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6225" cy="4046656"/>
                          <a:chOff x="0" y="0"/>
                          <a:chExt cx="5356225" cy="4046656"/>
                        </a:xfrm>
                      </wpg:grpSpPr>
                      <wps:wsp>
                        <wps:cNvPr id="6" name="ZoneTexte 4"/>
                        <wps:cNvSpPr txBox="1"/>
                        <wps:spPr>
                          <a:xfrm>
                            <a:off x="68239" y="2859206"/>
                            <a:ext cx="4699000" cy="11874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E83A24" w14:textId="420CC953" w:rsidR="00094576" w:rsidRPr="00846A92" w:rsidRDefault="00094576" w:rsidP="00094576">
                              <w:pPr>
                                <w:spacing w:line="256" w:lineRule="auto"/>
                                <w:jc w:val="both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46A92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Figure A2. </w:t>
                              </w:r>
                              <w:r w:rsidR="0028335F" w:rsidRPr="00846A92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lot of passive sampling extensiveness (total number of hours of passive sampling) vs active sampling extensiveness (total number of days of active sampling), and clusters achieved using the k-means and the hierarchical clustering methods. The binary variable accounting for the presence/absence of kick nets is not represented herein, but accounts for the splitting of cluster 1 vs. cluster 5. Red dots: cluster 1; Brown dots: cluster 2; Green dots: cluster 3; Blue dots: cluster 4; Purple dots: cluster 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6225" cy="27933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CA9501" id="Groupe 8" o:spid="_x0000_s1029" style="position:absolute;margin-left:-5.3pt;margin-top:17.4pt;width:421.75pt;height:318.65pt;z-index:251663360" coordsize="53562,404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4" o:spid="_x0000_s1030" type="#_x0000_t202" style="position:absolute;left:682;top:28592;width:46990;height:118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1FE83A24" w14:textId="420CC953" w:rsidR="00094576" w:rsidRPr="00846A92" w:rsidRDefault="00094576" w:rsidP="00094576">
                        <w:pPr>
                          <w:spacing w:line="256" w:lineRule="auto"/>
                          <w:jc w:val="both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846A92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Figure A2. </w:t>
                        </w:r>
                        <w:r w:rsidR="0028335F" w:rsidRPr="00846A92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lot of passive sampling extensiveness (total number of hours of passive sampling) vs active sampling extensiveness (total number of days of active sampling), and clusters achieved using the k-means and the hierarchical clustering methods. The binary variable accounting for the presence/absence of kick nets is not represented herein, but accounts for the splitting of cluster 1 vs. cluster 5. Red dots: cluster 1; Brown dots: cluster 2; Green dots: cluster 3; Blue dots: cluster 4; Purple dots: cluster 5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31" type="#_x0000_t75" style="position:absolute;width:53562;height:279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">
                  <v:imagedata r:id="rId8" o:title=""/>
                </v:shape>
                <w10:wrap type="topAndBottom"/>
              </v:group>
            </w:pict>
          </mc:Fallback>
        </mc:AlternateContent>
      </w:r>
      <w:r w:rsidR="001C6969">
        <w:rPr>
          <w:b/>
          <w:bCs/>
          <w:sz w:val="24"/>
          <w:szCs w:val="24"/>
          <w:lang w:val="en-US"/>
        </w:rPr>
        <w:t xml:space="preserve">Supplementary A2. </w:t>
      </w:r>
      <w:r w:rsidR="001C6969">
        <w:rPr>
          <w:sz w:val="24"/>
          <w:szCs w:val="24"/>
          <w:lang w:val="en-US"/>
        </w:rPr>
        <w:t>Sampling extensiveness clusters</w:t>
      </w:r>
    </w:p>
    <w:p w14:paraId="08524111" w14:textId="57C394F2" w:rsidR="0084300C" w:rsidRPr="007F4452" w:rsidRDefault="0084300C" w:rsidP="00D7041C">
      <w:pPr>
        <w:tabs>
          <w:tab w:val="left" w:pos="6075"/>
        </w:tabs>
        <w:spacing w:after="0"/>
        <w:rPr>
          <w:sz w:val="24"/>
          <w:szCs w:val="24"/>
          <w:lang w:val="en-US"/>
        </w:rPr>
      </w:pPr>
    </w:p>
    <w:p w14:paraId="3669D36E" w14:textId="7A751C8B" w:rsidR="00094576" w:rsidRDefault="00094576" w:rsidP="00D7041C">
      <w:pPr>
        <w:tabs>
          <w:tab w:val="left" w:pos="6075"/>
        </w:tabs>
        <w:spacing w:after="0"/>
        <w:rPr>
          <w:b/>
          <w:bCs/>
          <w:sz w:val="24"/>
          <w:szCs w:val="24"/>
          <w:lang w:val="en-US"/>
        </w:rPr>
      </w:pPr>
    </w:p>
    <w:p w14:paraId="5A536D09" w14:textId="370DC168" w:rsidR="00D7041C" w:rsidRPr="00BF4894" w:rsidRDefault="002068AF" w:rsidP="00D7041C">
      <w:pPr>
        <w:tabs>
          <w:tab w:val="left" w:pos="6075"/>
        </w:tabs>
        <w:spacing w:after="0"/>
        <w:rPr>
          <w:sz w:val="24"/>
          <w:szCs w:val="24"/>
          <w:lang w:val="en-US"/>
        </w:rPr>
      </w:pPr>
      <w:r w:rsidRPr="00BF4894">
        <w:rPr>
          <w:b/>
          <w:bCs/>
          <w:sz w:val="24"/>
          <w:szCs w:val="24"/>
          <w:lang w:val="en-US"/>
        </w:rPr>
        <w:t>Supplementary A</w:t>
      </w:r>
      <w:r w:rsidR="001C6969">
        <w:rPr>
          <w:b/>
          <w:bCs/>
          <w:sz w:val="24"/>
          <w:szCs w:val="24"/>
          <w:lang w:val="en-US"/>
        </w:rPr>
        <w:t>3</w:t>
      </w:r>
      <w:r w:rsidRPr="00BF4894">
        <w:rPr>
          <w:b/>
          <w:bCs/>
          <w:sz w:val="24"/>
          <w:szCs w:val="24"/>
          <w:lang w:val="en-US"/>
        </w:rPr>
        <w:t>.</w:t>
      </w:r>
      <w:r w:rsidRPr="00BF4894">
        <w:rPr>
          <w:sz w:val="24"/>
          <w:szCs w:val="24"/>
          <w:lang w:val="en-US"/>
        </w:rPr>
        <w:t xml:space="preserve"> Model equations</w:t>
      </w:r>
    </w:p>
    <w:p w14:paraId="37B1C39D" w14:textId="2BA02860" w:rsidR="00D7041C" w:rsidRDefault="00D7041C" w:rsidP="00D7041C">
      <w:pPr>
        <w:tabs>
          <w:tab w:val="left" w:pos="6075"/>
        </w:tabs>
        <w:spacing w:after="0"/>
        <w:rPr>
          <w:lang w:val="en-US"/>
        </w:rPr>
      </w:pPr>
    </w:p>
    <w:p w14:paraId="5A52A486" w14:textId="462A2639" w:rsidR="00D7041C" w:rsidRDefault="00D7041C" w:rsidP="00D7041C">
      <w:pPr>
        <w:pStyle w:val="Paragraphedeliste"/>
        <w:numPr>
          <w:ilvl w:val="0"/>
          <w:numId w:val="1"/>
        </w:numPr>
        <w:tabs>
          <w:tab w:val="left" w:pos="6075"/>
        </w:tabs>
        <w:spacing w:after="0"/>
        <w:rPr>
          <w:lang w:val="en-US"/>
        </w:rPr>
      </w:pPr>
      <w:r w:rsidRPr="00056535">
        <w:rPr>
          <w:b/>
          <w:bCs/>
          <w:lang w:val="en-US"/>
        </w:rPr>
        <w:t>Species richness model</w:t>
      </w:r>
      <w:r w:rsidR="00807B03">
        <w:rPr>
          <w:lang w:val="en-US"/>
        </w:rPr>
        <w:t xml:space="preserve"> (spaMM, 0-truncated negative binomial distribution)</w:t>
      </w:r>
    </w:p>
    <w:p w14:paraId="3F9F5EE4" w14:textId="5F6C3196" w:rsidR="00F703EE" w:rsidRDefault="00F703EE" w:rsidP="00F703EE">
      <w:pPr>
        <w:tabs>
          <w:tab w:val="left" w:pos="6075"/>
        </w:tabs>
        <w:spacing w:after="0"/>
        <w:rPr>
          <w:lang w:val="en-US"/>
        </w:rPr>
      </w:pPr>
    </w:p>
    <w:p w14:paraId="502945F0" w14:textId="437C277B" w:rsidR="008B0303" w:rsidRPr="00056535" w:rsidRDefault="00727A2A" w:rsidP="00F703EE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  <w:r w:rsidRPr="00056535">
        <w:rPr>
          <w:b/>
          <w:bCs/>
          <w:i/>
          <w:iCs/>
          <w:lang w:val="en-US"/>
        </w:rPr>
        <w:t>Species richness =</w:t>
      </w:r>
      <w:r w:rsidR="00BB782D">
        <w:rPr>
          <w:b/>
          <w:bCs/>
          <w:i/>
          <w:iCs/>
          <w:lang w:val="en-US"/>
        </w:rPr>
        <w:t xml:space="preserve"> %</w:t>
      </w:r>
      <w:r w:rsidRPr="00056535">
        <w:rPr>
          <w:b/>
          <w:bCs/>
          <w:i/>
          <w:iCs/>
          <w:lang w:val="en-US"/>
        </w:rPr>
        <w:t xml:space="preserve"> impervious surfaces + Human population density + Biogeographical zone + (1|Sampling_clusters)</w:t>
      </w:r>
    </w:p>
    <w:p w14:paraId="498B3563" w14:textId="4045CD40" w:rsidR="00727A2A" w:rsidRDefault="00727A2A" w:rsidP="00F703EE">
      <w:pPr>
        <w:tabs>
          <w:tab w:val="left" w:pos="6075"/>
        </w:tabs>
        <w:spacing w:after="0"/>
        <w:rPr>
          <w:lang w:val="en-US"/>
        </w:rPr>
      </w:pPr>
    </w:p>
    <w:p w14:paraId="50DFF0E8" w14:textId="77777777" w:rsidR="00493CAF" w:rsidRPr="00F703EE" w:rsidRDefault="00493CAF" w:rsidP="00F703EE">
      <w:pPr>
        <w:tabs>
          <w:tab w:val="left" w:pos="6075"/>
        </w:tabs>
        <w:spacing w:after="0"/>
        <w:rPr>
          <w:lang w:val="en-US"/>
        </w:rPr>
      </w:pPr>
    </w:p>
    <w:p w14:paraId="07131794" w14:textId="3B818038" w:rsidR="00D7041C" w:rsidRDefault="00D7041C" w:rsidP="00D7041C">
      <w:pPr>
        <w:pStyle w:val="Paragraphedeliste"/>
        <w:numPr>
          <w:ilvl w:val="0"/>
          <w:numId w:val="1"/>
        </w:numPr>
        <w:tabs>
          <w:tab w:val="left" w:pos="6075"/>
        </w:tabs>
        <w:spacing w:after="0"/>
        <w:rPr>
          <w:lang w:val="en-US"/>
        </w:rPr>
      </w:pPr>
      <w:r w:rsidRPr="00056535">
        <w:rPr>
          <w:b/>
          <w:bCs/>
          <w:lang w:val="en-US"/>
        </w:rPr>
        <w:t>Beta diversity models</w:t>
      </w:r>
      <w:r w:rsidR="00F703EE">
        <w:rPr>
          <w:lang w:val="en-US"/>
        </w:rPr>
        <w:t xml:space="preserve"> (lm, gaussian distribution)</w:t>
      </w:r>
    </w:p>
    <w:p w14:paraId="6C9E1870" w14:textId="67BB0B5D" w:rsidR="00F703EE" w:rsidRDefault="00F703EE" w:rsidP="00F703EE">
      <w:pPr>
        <w:tabs>
          <w:tab w:val="left" w:pos="6075"/>
        </w:tabs>
        <w:spacing w:after="0"/>
        <w:rPr>
          <w:lang w:val="en-US"/>
        </w:rPr>
      </w:pPr>
    </w:p>
    <w:p w14:paraId="0DAFE4BA" w14:textId="53CEC863" w:rsidR="00F703EE" w:rsidRDefault="00B42E9C" w:rsidP="00F703EE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Mean beta diversity = </w:t>
      </w:r>
      <w:r w:rsidR="00935D84">
        <w:rPr>
          <w:b/>
          <w:bCs/>
          <w:i/>
          <w:iCs/>
          <w:lang w:val="en-US"/>
        </w:rPr>
        <w:t>Human population density</w:t>
      </w:r>
    </w:p>
    <w:p w14:paraId="1E33E522" w14:textId="47E9FF3A" w:rsidR="00386BE1" w:rsidRDefault="00386BE1" w:rsidP="00F703EE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</w:p>
    <w:p w14:paraId="1CE70BF1" w14:textId="6036E35D" w:rsidR="00386BE1" w:rsidRPr="00C05D53" w:rsidRDefault="00386BE1" w:rsidP="00386BE1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Mean beta diversity = % impervious surface</w:t>
      </w:r>
    </w:p>
    <w:p w14:paraId="76F12A0C" w14:textId="77777777" w:rsidR="00386BE1" w:rsidRDefault="00386BE1" w:rsidP="00F703EE">
      <w:pPr>
        <w:tabs>
          <w:tab w:val="left" w:pos="6075"/>
        </w:tabs>
        <w:spacing w:after="0"/>
        <w:rPr>
          <w:lang w:val="en-US"/>
        </w:rPr>
      </w:pPr>
    </w:p>
    <w:p w14:paraId="6DAB4116" w14:textId="6F23D969" w:rsidR="00B42E9C" w:rsidRPr="00F703EE" w:rsidRDefault="00B42E9C" w:rsidP="00F703EE">
      <w:pPr>
        <w:tabs>
          <w:tab w:val="left" w:pos="6075"/>
        </w:tabs>
        <w:spacing w:after="0"/>
        <w:rPr>
          <w:lang w:val="en-US"/>
        </w:rPr>
      </w:pPr>
    </w:p>
    <w:p w14:paraId="55F52E91" w14:textId="43B5C8AF" w:rsidR="00807B03" w:rsidRDefault="00D7041C" w:rsidP="00D7041C">
      <w:pPr>
        <w:pStyle w:val="Paragraphedeliste"/>
        <w:numPr>
          <w:ilvl w:val="0"/>
          <w:numId w:val="1"/>
        </w:numPr>
        <w:tabs>
          <w:tab w:val="left" w:pos="6075"/>
        </w:tabs>
        <w:spacing w:after="0"/>
      </w:pPr>
      <w:r w:rsidRPr="00056535">
        <w:rPr>
          <w:b/>
          <w:bCs/>
        </w:rPr>
        <w:t>Trait models</w:t>
      </w:r>
      <w:r w:rsidR="00E96309" w:rsidRPr="00E96309">
        <w:t xml:space="preserve"> (glmmTMB, binomial dis</w:t>
      </w:r>
      <w:r w:rsidR="00E96309">
        <w:t>tribution)</w:t>
      </w:r>
    </w:p>
    <w:p w14:paraId="2FE0C00F" w14:textId="77777777" w:rsidR="000030B8" w:rsidRDefault="000030B8" w:rsidP="000030B8">
      <w:pPr>
        <w:tabs>
          <w:tab w:val="left" w:pos="6075"/>
        </w:tabs>
        <w:spacing w:after="0"/>
      </w:pPr>
    </w:p>
    <w:p w14:paraId="4AD35BC8" w14:textId="634C3125" w:rsidR="008B0303" w:rsidRPr="00017680" w:rsidRDefault="00FF71B1" w:rsidP="008B0303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  <w:r w:rsidRPr="00017680">
        <w:rPr>
          <w:b/>
          <w:bCs/>
          <w:i/>
          <w:iCs/>
          <w:lang w:val="en-US"/>
        </w:rPr>
        <w:t xml:space="preserve">Species presence/absence = Human population density * (nesting + diet + size + sociality) + Biogeographical zone + (1|species) + (1|sampling clusters/cluster </w:t>
      </w:r>
      <w:r w:rsidR="00AD6C10" w:rsidRPr="00017680">
        <w:rPr>
          <w:b/>
          <w:bCs/>
          <w:i/>
          <w:iCs/>
          <w:lang w:val="en-US"/>
        </w:rPr>
        <w:t>ID</w:t>
      </w:r>
      <w:r w:rsidRPr="00017680">
        <w:rPr>
          <w:b/>
          <w:bCs/>
          <w:i/>
          <w:iCs/>
          <w:lang w:val="en-US"/>
        </w:rPr>
        <w:t>)</w:t>
      </w:r>
    </w:p>
    <w:p w14:paraId="54FE572F" w14:textId="5C80A028" w:rsidR="008B0303" w:rsidRDefault="008B0303" w:rsidP="008B0303">
      <w:pPr>
        <w:tabs>
          <w:tab w:val="left" w:pos="6075"/>
        </w:tabs>
        <w:spacing w:after="0"/>
        <w:rPr>
          <w:lang w:val="en-US"/>
        </w:rPr>
      </w:pPr>
    </w:p>
    <w:p w14:paraId="1A338E47" w14:textId="2F2C1F80" w:rsidR="002068AF" w:rsidRDefault="00BB782D" w:rsidP="00C50E18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  <w:r w:rsidRPr="00017680">
        <w:rPr>
          <w:b/>
          <w:bCs/>
          <w:i/>
          <w:iCs/>
          <w:lang w:val="en-US"/>
        </w:rPr>
        <w:t xml:space="preserve">Species presence/absence = </w:t>
      </w:r>
      <w:r>
        <w:rPr>
          <w:b/>
          <w:bCs/>
          <w:i/>
          <w:iCs/>
          <w:lang w:val="en-US"/>
        </w:rPr>
        <w:t xml:space="preserve">% </w:t>
      </w:r>
      <w:r w:rsidR="00A00058">
        <w:rPr>
          <w:b/>
          <w:bCs/>
          <w:i/>
          <w:iCs/>
          <w:lang w:val="en-US"/>
        </w:rPr>
        <w:t>impervious surfaces</w:t>
      </w:r>
      <w:r w:rsidRPr="00017680">
        <w:rPr>
          <w:b/>
          <w:bCs/>
          <w:i/>
          <w:iCs/>
          <w:lang w:val="en-US"/>
        </w:rPr>
        <w:t>* (nesting + diet + size + sociality) + Biogeographical zone + (1|species) + (1|sampling clusters/cluster ID)</w:t>
      </w:r>
    </w:p>
    <w:p w14:paraId="4AC1474B" w14:textId="73D8E142" w:rsidR="00E97432" w:rsidRDefault="00E97432" w:rsidP="00C50E18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</w:p>
    <w:p w14:paraId="62469916" w14:textId="77777777" w:rsidR="00E97432" w:rsidRDefault="00E97432" w:rsidP="00C50E18">
      <w:pPr>
        <w:tabs>
          <w:tab w:val="left" w:pos="6075"/>
        </w:tabs>
        <w:spacing w:after="0"/>
        <w:rPr>
          <w:b/>
          <w:bCs/>
          <w:i/>
          <w:iCs/>
          <w:lang w:val="en-US"/>
        </w:rPr>
      </w:pPr>
    </w:p>
    <w:p w14:paraId="5408C6F1" w14:textId="0B08DB9B" w:rsidR="000500D9" w:rsidRDefault="000500D9" w:rsidP="000500D9">
      <w:pPr>
        <w:tabs>
          <w:tab w:val="left" w:pos="6075"/>
        </w:tabs>
        <w:spacing w:after="0"/>
        <w:rPr>
          <w:sz w:val="24"/>
          <w:szCs w:val="24"/>
          <w:lang w:val="en-US"/>
        </w:rPr>
      </w:pPr>
      <w:r w:rsidRPr="00BF4894">
        <w:rPr>
          <w:b/>
          <w:bCs/>
          <w:sz w:val="24"/>
          <w:szCs w:val="24"/>
          <w:lang w:val="en-US"/>
        </w:rPr>
        <w:t>Supplementary A</w:t>
      </w:r>
      <w:r>
        <w:rPr>
          <w:b/>
          <w:bCs/>
          <w:sz w:val="24"/>
          <w:szCs w:val="24"/>
          <w:lang w:val="en-US"/>
        </w:rPr>
        <w:t>4</w:t>
      </w:r>
      <w:r w:rsidRPr="00BF4894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Correlation tests results</w:t>
      </w:r>
      <w:r w:rsidR="00807189">
        <w:rPr>
          <w:sz w:val="24"/>
          <w:szCs w:val="24"/>
          <w:lang w:val="en-US"/>
        </w:rPr>
        <w:t xml:space="preserve"> for </w:t>
      </w:r>
      <w:r w:rsidR="00E97432">
        <w:rPr>
          <w:sz w:val="24"/>
          <w:szCs w:val="24"/>
          <w:lang w:val="en-US"/>
        </w:rPr>
        <w:t xml:space="preserve">the </w:t>
      </w:r>
      <w:r w:rsidR="00807189">
        <w:rPr>
          <w:sz w:val="24"/>
          <w:szCs w:val="24"/>
          <w:lang w:val="en-US"/>
        </w:rPr>
        <w:t>beta diversity models</w:t>
      </w:r>
    </w:p>
    <w:p w14:paraId="2F6259E9" w14:textId="77777777" w:rsidR="00690D91" w:rsidRDefault="00690D91" w:rsidP="000500D9">
      <w:pPr>
        <w:tabs>
          <w:tab w:val="left" w:pos="6075"/>
        </w:tabs>
        <w:spacing w:after="0"/>
        <w:rPr>
          <w:sz w:val="24"/>
          <w:szCs w:val="24"/>
          <w:lang w:val="en-US"/>
        </w:rPr>
      </w:pPr>
    </w:p>
    <w:tbl>
      <w:tblPr>
        <w:tblStyle w:val="Grilledutableau"/>
        <w:tblW w:w="9534" w:type="dxa"/>
        <w:tblLook w:val="04A0" w:firstRow="1" w:lastRow="0" w:firstColumn="1" w:lastColumn="0" w:noHBand="0" w:noVBand="1"/>
      </w:tblPr>
      <w:tblGrid>
        <w:gridCol w:w="3539"/>
        <w:gridCol w:w="1606"/>
        <w:gridCol w:w="2123"/>
        <w:gridCol w:w="2266"/>
      </w:tblGrid>
      <w:tr w:rsidR="007917BC" w14:paraId="5DE421D5" w14:textId="77777777" w:rsidTr="000E048A">
        <w:tc>
          <w:tcPr>
            <w:tcW w:w="3539" w:type="dxa"/>
          </w:tcPr>
          <w:p w14:paraId="3914730A" w14:textId="2BCEF2D1" w:rsidR="007917BC" w:rsidRPr="00317DCB" w:rsidRDefault="007917BC" w:rsidP="000500D9">
            <w:pPr>
              <w:tabs>
                <w:tab w:val="left" w:pos="6075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317DCB">
              <w:rPr>
                <w:b/>
                <w:bCs/>
                <w:sz w:val="24"/>
                <w:szCs w:val="24"/>
                <w:lang w:val="en-US"/>
              </w:rPr>
              <w:t>Correlation tested</w:t>
            </w:r>
          </w:p>
        </w:tc>
        <w:tc>
          <w:tcPr>
            <w:tcW w:w="1606" w:type="dxa"/>
          </w:tcPr>
          <w:p w14:paraId="608E074B" w14:textId="2A775E31" w:rsidR="007917BC" w:rsidRPr="00317DCB" w:rsidRDefault="007917BC" w:rsidP="000500D9">
            <w:pPr>
              <w:tabs>
                <w:tab w:val="left" w:pos="6075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317DCB">
              <w:rPr>
                <w:b/>
                <w:bCs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2123" w:type="dxa"/>
          </w:tcPr>
          <w:p w14:paraId="43BABF15" w14:textId="0972A3CF" w:rsidR="007917BC" w:rsidRPr="00317DCB" w:rsidRDefault="00AF3A01" w:rsidP="000500D9">
            <w:pPr>
              <w:tabs>
                <w:tab w:val="left" w:pos="6075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317DCB">
              <w:rPr>
                <w:b/>
                <w:bCs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2266" w:type="dxa"/>
          </w:tcPr>
          <w:p w14:paraId="6E41659D" w14:textId="0D07260A" w:rsidR="007917BC" w:rsidRPr="00317DCB" w:rsidRDefault="00AF3A01" w:rsidP="000500D9">
            <w:pPr>
              <w:tabs>
                <w:tab w:val="left" w:pos="6075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317DCB"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917BC" w14:paraId="58B6428A" w14:textId="77777777" w:rsidTr="000E048A">
        <w:tc>
          <w:tcPr>
            <w:tcW w:w="3539" w:type="dxa"/>
          </w:tcPr>
          <w:p w14:paraId="7964C45E" w14:textId="7871E7A0" w:rsidR="007917BC" w:rsidRPr="00317DCB" w:rsidRDefault="00854370" w:rsidP="000500D9">
            <w:pPr>
              <w:tabs>
                <w:tab w:val="left" w:pos="6075"/>
              </w:tabs>
              <w:rPr>
                <w:i/>
                <w:iCs/>
                <w:sz w:val="24"/>
                <w:szCs w:val="24"/>
                <w:lang w:val="en-US"/>
              </w:rPr>
            </w:pPr>
            <w:r w:rsidRPr="00317DCB">
              <w:rPr>
                <w:i/>
                <w:iCs/>
                <w:sz w:val="24"/>
                <w:szCs w:val="24"/>
                <w:lang w:val="en-US"/>
              </w:rPr>
              <w:t xml:space="preserve">Mean </w:t>
            </w:r>
            <w:r w:rsidR="000E048A" w:rsidRPr="00317DCB">
              <w:rPr>
                <w:i/>
                <w:iCs/>
                <w:sz w:val="24"/>
                <w:szCs w:val="24"/>
                <w:lang w:val="en-US"/>
              </w:rPr>
              <w:t>Euclidean</w:t>
            </w:r>
            <w:r w:rsidRPr="00317DCB">
              <w:rPr>
                <w:i/>
                <w:iCs/>
                <w:sz w:val="24"/>
                <w:szCs w:val="24"/>
                <w:lang w:val="en-US"/>
              </w:rPr>
              <w:t xml:space="preserve"> distance*Human population density</w:t>
            </w:r>
          </w:p>
        </w:tc>
        <w:tc>
          <w:tcPr>
            <w:tcW w:w="1606" w:type="dxa"/>
          </w:tcPr>
          <w:p w14:paraId="29CE53A5" w14:textId="26C9DA24" w:rsidR="007917BC" w:rsidRDefault="000239F7" w:rsidP="000500D9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6</w:t>
            </w:r>
          </w:p>
        </w:tc>
        <w:tc>
          <w:tcPr>
            <w:tcW w:w="2123" w:type="dxa"/>
          </w:tcPr>
          <w:p w14:paraId="6B6BA067" w14:textId="7FBD7E05" w:rsidR="007917BC" w:rsidRDefault="000239F7" w:rsidP="000500D9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89</w:t>
            </w:r>
          </w:p>
        </w:tc>
        <w:tc>
          <w:tcPr>
            <w:tcW w:w="2266" w:type="dxa"/>
          </w:tcPr>
          <w:p w14:paraId="1AF589DA" w14:textId="71862FB3" w:rsidR="007917BC" w:rsidRDefault="000239F7" w:rsidP="000500D9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3</w:t>
            </w:r>
          </w:p>
        </w:tc>
      </w:tr>
      <w:tr w:rsidR="007917BC" w14:paraId="09F6AC75" w14:textId="77777777" w:rsidTr="000E048A">
        <w:tc>
          <w:tcPr>
            <w:tcW w:w="3539" w:type="dxa"/>
          </w:tcPr>
          <w:p w14:paraId="13F2D481" w14:textId="7C62D2A7" w:rsidR="007917BC" w:rsidRPr="00317DCB" w:rsidRDefault="000E048A" w:rsidP="000500D9">
            <w:pPr>
              <w:tabs>
                <w:tab w:val="left" w:pos="6075"/>
              </w:tabs>
              <w:rPr>
                <w:i/>
                <w:iCs/>
                <w:sz w:val="24"/>
                <w:szCs w:val="24"/>
                <w:lang w:val="en-US"/>
              </w:rPr>
            </w:pPr>
            <w:r w:rsidRPr="00317DCB">
              <w:rPr>
                <w:i/>
                <w:iCs/>
                <w:sz w:val="24"/>
                <w:szCs w:val="24"/>
                <w:lang w:val="en-US"/>
              </w:rPr>
              <w:t>Number of sites*Human population density</w:t>
            </w:r>
          </w:p>
        </w:tc>
        <w:tc>
          <w:tcPr>
            <w:tcW w:w="1606" w:type="dxa"/>
          </w:tcPr>
          <w:p w14:paraId="65CF1075" w14:textId="62E6DDB4" w:rsidR="007917BC" w:rsidRDefault="000239F7" w:rsidP="000500D9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</w:t>
            </w:r>
            <w:r w:rsidR="00884A5B">
              <w:rPr>
                <w:sz w:val="24"/>
                <w:szCs w:val="24"/>
                <w:lang w:val="en-US"/>
              </w:rPr>
              <w:t>019</w:t>
            </w:r>
          </w:p>
        </w:tc>
        <w:tc>
          <w:tcPr>
            <w:tcW w:w="2123" w:type="dxa"/>
          </w:tcPr>
          <w:p w14:paraId="53B7502A" w14:textId="695F34A8" w:rsidR="007917BC" w:rsidRDefault="000239F7" w:rsidP="000500D9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</w:t>
            </w:r>
            <w:r w:rsidR="00884A5B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2266" w:type="dxa"/>
          </w:tcPr>
          <w:p w14:paraId="3A8B382B" w14:textId="3665B6EF" w:rsidR="007917BC" w:rsidRDefault="000239F7" w:rsidP="000500D9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9</w:t>
            </w:r>
          </w:p>
        </w:tc>
      </w:tr>
      <w:tr w:rsidR="00104CCD" w14:paraId="36DF4E05" w14:textId="77777777" w:rsidTr="000E048A">
        <w:tc>
          <w:tcPr>
            <w:tcW w:w="3539" w:type="dxa"/>
          </w:tcPr>
          <w:p w14:paraId="5742A805" w14:textId="750735CD" w:rsidR="00104CCD" w:rsidRPr="00317DCB" w:rsidRDefault="00104CCD" w:rsidP="00104CCD">
            <w:pPr>
              <w:tabs>
                <w:tab w:val="left" w:pos="6075"/>
              </w:tabs>
              <w:rPr>
                <w:i/>
                <w:iCs/>
                <w:sz w:val="24"/>
                <w:szCs w:val="24"/>
                <w:lang w:val="en-US"/>
              </w:rPr>
            </w:pPr>
            <w:r w:rsidRPr="00317DCB">
              <w:rPr>
                <w:i/>
                <w:iCs/>
                <w:sz w:val="24"/>
                <w:szCs w:val="24"/>
                <w:lang w:val="en-US"/>
              </w:rPr>
              <w:t>Mean Euclidean distance*% impervious surfaces</w:t>
            </w:r>
          </w:p>
        </w:tc>
        <w:tc>
          <w:tcPr>
            <w:tcW w:w="1606" w:type="dxa"/>
          </w:tcPr>
          <w:p w14:paraId="3334A567" w14:textId="7D0D125F" w:rsidR="00104CCD" w:rsidRDefault="00A07912" w:rsidP="00104CCD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="004F58C8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2123" w:type="dxa"/>
          </w:tcPr>
          <w:p w14:paraId="05BA353E" w14:textId="08A117FF" w:rsidR="00104CCD" w:rsidRDefault="00A07912" w:rsidP="00104CCD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="004F58C8">
              <w:rPr>
                <w:sz w:val="24"/>
                <w:szCs w:val="24"/>
                <w:lang w:val="en-US"/>
              </w:rPr>
              <w:t>3.33</w:t>
            </w:r>
          </w:p>
        </w:tc>
        <w:tc>
          <w:tcPr>
            <w:tcW w:w="2266" w:type="dxa"/>
          </w:tcPr>
          <w:p w14:paraId="53993050" w14:textId="2D304DCE" w:rsidR="00104CCD" w:rsidRPr="00F24B39" w:rsidRDefault="00A07912" w:rsidP="00104CCD">
            <w:pPr>
              <w:tabs>
                <w:tab w:val="left" w:pos="6075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F24B39">
              <w:rPr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104CCD" w14:paraId="581710F9" w14:textId="77777777" w:rsidTr="000E048A">
        <w:tc>
          <w:tcPr>
            <w:tcW w:w="3539" w:type="dxa"/>
          </w:tcPr>
          <w:p w14:paraId="2FC0F14E" w14:textId="30E9F6D0" w:rsidR="00104CCD" w:rsidRPr="00317DCB" w:rsidRDefault="00104CCD" w:rsidP="00104CCD">
            <w:pPr>
              <w:tabs>
                <w:tab w:val="left" w:pos="6075"/>
              </w:tabs>
              <w:rPr>
                <w:i/>
                <w:iCs/>
                <w:sz w:val="24"/>
                <w:szCs w:val="24"/>
                <w:lang w:val="en-US"/>
              </w:rPr>
            </w:pPr>
            <w:r w:rsidRPr="00317DCB">
              <w:rPr>
                <w:i/>
                <w:iCs/>
                <w:sz w:val="24"/>
                <w:szCs w:val="24"/>
                <w:lang w:val="en-US"/>
              </w:rPr>
              <w:t>Number of sites*% impervious surfaces</w:t>
            </w:r>
          </w:p>
        </w:tc>
        <w:tc>
          <w:tcPr>
            <w:tcW w:w="1606" w:type="dxa"/>
          </w:tcPr>
          <w:p w14:paraId="17F60EDC" w14:textId="7A914AAA" w:rsidR="00104CCD" w:rsidRDefault="00A07912" w:rsidP="00104CCD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="00253A04"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2123" w:type="dxa"/>
          </w:tcPr>
          <w:p w14:paraId="55A4D960" w14:textId="66D7620B" w:rsidR="00104CCD" w:rsidRDefault="00A07912" w:rsidP="00104CCD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="00884A5B">
              <w:rPr>
                <w:sz w:val="24"/>
                <w:szCs w:val="24"/>
                <w:lang w:val="en-US"/>
              </w:rPr>
              <w:t>1.09</w:t>
            </w:r>
          </w:p>
        </w:tc>
        <w:tc>
          <w:tcPr>
            <w:tcW w:w="2266" w:type="dxa"/>
          </w:tcPr>
          <w:p w14:paraId="30340E58" w14:textId="56BD4089" w:rsidR="00104CCD" w:rsidRDefault="00A07912" w:rsidP="00104CCD">
            <w:pPr>
              <w:tabs>
                <w:tab w:val="left" w:pos="6075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</w:t>
            </w:r>
          </w:p>
        </w:tc>
      </w:tr>
    </w:tbl>
    <w:p w14:paraId="44FAB6C7" w14:textId="12C52C7B" w:rsidR="007917BC" w:rsidRPr="00993C6A" w:rsidRDefault="00F8230C" w:rsidP="000500D9">
      <w:pPr>
        <w:tabs>
          <w:tab w:val="left" w:pos="6075"/>
        </w:tabs>
        <w:spacing w:after="0"/>
        <w:rPr>
          <w:sz w:val="20"/>
          <w:szCs w:val="20"/>
          <w:lang w:val="en-US"/>
        </w:rPr>
      </w:pPr>
      <w:r w:rsidRPr="00993C6A">
        <w:rPr>
          <w:b/>
          <w:bCs/>
          <w:sz w:val="20"/>
          <w:szCs w:val="20"/>
          <w:lang w:val="en-US"/>
        </w:rPr>
        <w:t>Table A1</w:t>
      </w:r>
      <w:r w:rsidRPr="00993C6A">
        <w:rPr>
          <w:sz w:val="20"/>
          <w:szCs w:val="20"/>
          <w:lang w:val="en-US"/>
        </w:rPr>
        <w:t xml:space="preserve">. Results of the Pearson’s correlation tests between </w:t>
      </w:r>
      <w:r w:rsidR="00B76D8E" w:rsidRPr="00993C6A">
        <w:rPr>
          <w:sz w:val="20"/>
          <w:szCs w:val="20"/>
          <w:lang w:val="en-US"/>
        </w:rPr>
        <w:t xml:space="preserve">urbanization metrics and </w:t>
      </w:r>
      <w:r w:rsidR="00652B7E" w:rsidRPr="00993C6A">
        <w:rPr>
          <w:sz w:val="20"/>
          <w:szCs w:val="20"/>
          <w:lang w:val="en-US"/>
        </w:rPr>
        <w:t>the mean Euclidean distance between sites or the number of sites</w:t>
      </w:r>
      <w:r w:rsidR="00767827" w:rsidRPr="00993C6A">
        <w:rPr>
          <w:sz w:val="20"/>
          <w:szCs w:val="20"/>
          <w:lang w:val="en-US"/>
        </w:rPr>
        <w:t xml:space="preserve"> falling in the considered urbanization category</w:t>
      </w:r>
      <w:r w:rsidR="00DE2B03" w:rsidRPr="00993C6A">
        <w:rPr>
          <w:sz w:val="20"/>
          <w:szCs w:val="20"/>
          <w:lang w:val="en-US"/>
        </w:rPr>
        <w:t>. The p-value in bold are significant (alpha = 5%)</w:t>
      </w:r>
      <w:r w:rsidR="002C5469" w:rsidRPr="00993C6A">
        <w:rPr>
          <w:sz w:val="20"/>
          <w:szCs w:val="20"/>
          <w:lang w:val="en-US"/>
        </w:rPr>
        <w:t>.</w:t>
      </w:r>
    </w:p>
    <w:p w14:paraId="4776867D" w14:textId="77777777" w:rsidR="00807189" w:rsidRPr="00BF4894" w:rsidRDefault="00807189" w:rsidP="000500D9">
      <w:pPr>
        <w:tabs>
          <w:tab w:val="left" w:pos="6075"/>
        </w:tabs>
        <w:spacing w:after="0"/>
        <w:rPr>
          <w:sz w:val="24"/>
          <w:szCs w:val="24"/>
          <w:lang w:val="en-US"/>
        </w:rPr>
      </w:pPr>
    </w:p>
    <w:p w14:paraId="74F19100" w14:textId="36180F1E" w:rsidR="000500D9" w:rsidRPr="00C50E18" w:rsidRDefault="000500D9" w:rsidP="000500D9">
      <w:pPr>
        <w:rPr>
          <w:lang w:val="en-US"/>
        </w:rPr>
      </w:pPr>
    </w:p>
    <w:sectPr w:rsidR="000500D9" w:rsidRPr="00C50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8B77EA"/>
    <w:multiLevelType w:val="hybridMultilevel"/>
    <w:tmpl w:val="F7C4D134"/>
    <w:lvl w:ilvl="0" w:tplc="763A0A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781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A71"/>
    <w:rsid w:val="000030B8"/>
    <w:rsid w:val="00005926"/>
    <w:rsid w:val="00017680"/>
    <w:rsid w:val="000239F7"/>
    <w:rsid w:val="000500D9"/>
    <w:rsid w:val="00056535"/>
    <w:rsid w:val="00092BD6"/>
    <w:rsid w:val="00094576"/>
    <w:rsid w:val="000B7688"/>
    <w:rsid w:val="000E048A"/>
    <w:rsid w:val="00104CCD"/>
    <w:rsid w:val="00165CFC"/>
    <w:rsid w:val="001C6969"/>
    <w:rsid w:val="002068AF"/>
    <w:rsid w:val="00241BA3"/>
    <w:rsid w:val="00253A04"/>
    <w:rsid w:val="00262DD3"/>
    <w:rsid w:val="0028335F"/>
    <w:rsid w:val="002C5469"/>
    <w:rsid w:val="002E218B"/>
    <w:rsid w:val="003025DD"/>
    <w:rsid w:val="00317DCB"/>
    <w:rsid w:val="00386BE1"/>
    <w:rsid w:val="003D3D53"/>
    <w:rsid w:val="003F5419"/>
    <w:rsid w:val="00493CAF"/>
    <w:rsid w:val="004E3CB5"/>
    <w:rsid w:val="004F58C8"/>
    <w:rsid w:val="005078F0"/>
    <w:rsid w:val="00507915"/>
    <w:rsid w:val="00512D1B"/>
    <w:rsid w:val="00515D20"/>
    <w:rsid w:val="005605F6"/>
    <w:rsid w:val="005B09D4"/>
    <w:rsid w:val="00652B7E"/>
    <w:rsid w:val="00690D91"/>
    <w:rsid w:val="006A133B"/>
    <w:rsid w:val="00727A2A"/>
    <w:rsid w:val="00735182"/>
    <w:rsid w:val="00767827"/>
    <w:rsid w:val="007917BC"/>
    <w:rsid w:val="007A0D79"/>
    <w:rsid w:val="007F4452"/>
    <w:rsid w:val="00807189"/>
    <w:rsid w:val="00807B03"/>
    <w:rsid w:val="0084300C"/>
    <w:rsid w:val="00846A92"/>
    <w:rsid w:val="00854370"/>
    <w:rsid w:val="00884A5B"/>
    <w:rsid w:val="008B0303"/>
    <w:rsid w:val="00935D84"/>
    <w:rsid w:val="00941A71"/>
    <w:rsid w:val="009742E7"/>
    <w:rsid w:val="00993C6A"/>
    <w:rsid w:val="009E59B0"/>
    <w:rsid w:val="00A00058"/>
    <w:rsid w:val="00A07912"/>
    <w:rsid w:val="00A95335"/>
    <w:rsid w:val="00AD6C10"/>
    <w:rsid w:val="00AF3A01"/>
    <w:rsid w:val="00B42E9C"/>
    <w:rsid w:val="00B76D8E"/>
    <w:rsid w:val="00B93FFC"/>
    <w:rsid w:val="00BB782D"/>
    <w:rsid w:val="00BD0C70"/>
    <w:rsid w:val="00BD36B8"/>
    <w:rsid w:val="00BF4894"/>
    <w:rsid w:val="00C05D53"/>
    <w:rsid w:val="00C50E18"/>
    <w:rsid w:val="00D7041C"/>
    <w:rsid w:val="00D965FE"/>
    <w:rsid w:val="00DD3E19"/>
    <w:rsid w:val="00DE2B03"/>
    <w:rsid w:val="00DE6DB3"/>
    <w:rsid w:val="00E33E02"/>
    <w:rsid w:val="00E5475E"/>
    <w:rsid w:val="00E765A7"/>
    <w:rsid w:val="00E826FF"/>
    <w:rsid w:val="00E96309"/>
    <w:rsid w:val="00E97432"/>
    <w:rsid w:val="00F24B39"/>
    <w:rsid w:val="00F3441F"/>
    <w:rsid w:val="00F703EE"/>
    <w:rsid w:val="00F8230C"/>
    <w:rsid w:val="00FB43DE"/>
    <w:rsid w:val="00FF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2C8075"/>
  <w15:chartTrackingRefBased/>
  <w15:docId w15:val="{35B6766C-A76C-42C5-ABF7-1452032F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7041C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727A2A"/>
    <w:rPr>
      <w:color w:val="808080"/>
    </w:rPr>
  </w:style>
  <w:style w:type="table" w:styleId="Grilledutableau">
    <w:name w:val="Table Grid"/>
    <w:basedOn w:val="TableauNormal"/>
    <w:uiPriority w:val="39"/>
    <w:rsid w:val="00791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.fauviau</dc:creator>
  <cp:keywords/>
  <dc:description/>
  <cp:lastModifiedBy>arthur.fauviau</cp:lastModifiedBy>
  <cp:revision>84</cp:revision>
  <dcterms:created xsi:type="dcterms:W3CDTF">2022-07-06T12:05:00Z</dcterms:created>
  <dcterms:modified xsi:type="dcterms:W3CDTF">2022-09-08T11:43:00Z</dcterms:modified>
</cp:coreProperties>
</file>